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5089C" w14:textId="5A0F540A" w:rsidR="00C612F7" w:rsidRPr="00B003C3" w:rsidRDefault="00C612F7" w:rsidP="00DF3D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003C3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26221" w:rsidRPr="00B003C3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B003C3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B003C3">
        <w:rPr>
          <w:rFonts w:ascii="Times New Roman" w:hAnsi="Times New Roman" w:cs="Times New Roman"/>
          <w:sz w:val="20"/>
          <w:szCs w:val="20"/>
        </w:rPr>
        <w:t xml:space="preserve">Baseline </w:t>
      </w:r>
      <w:r w:rsidR="00895703" w:rsidRPr="00B003C3">
        <w:rPr>
          <w:rFonts w:ascii="Times New Roman" w:hAnsi="Times New Roman" w:cs="Times New Roman"/>
          <w:sz w:val="20"/>
          <w:szCs w:val="20"/>
        </w:rPr>
        <w:t>C</w:t>
      </w:r>
      <w:r w:rsidRPr="00B003C3">
        <w:rPr>
          <w:rFonts w:ascii="Times New Roman" w:hAnsi="Times New Roman" w:cs="Times New Roman"/>
          <w:sz w:val="20"/>
          <w:szCs w:val="20"/>
        </w:rPr>
        <w:t xml:space="preserve">haracteristics of </w:t>
      </w:r>
      <w:r w:rsidR="00895703" w:rsidRPr="00B003C3">
        <w:rPr>
          <w:rFonts w:ascii="Times New Roman" w:hAnsi="Times New Roman" w:cs="Times New Roman"/>
          <w:sz w:val="20"/>
          <w:szCs w:val="20"/>
        </w:rPr>
        <w:t>P</w:t>
      </w:r>
      <w:r w:rsidRPr="00B003C3">
        <w:rPr>
          <w:rFonts w:ascii="Times New Roman" w:hAnsi="Times New Roman" w:cs="Times New Roman"/>
          <w:sz w:val="20"/>
          <w:szCs w:val="20"/>
        </w:rPr>
        <w:t xml:space="preserve">articipants with </w:t>
      </w:r>
      <w:r w:rsidR="00895703" w:rsidRPr="00B003C3">
        <w:rPr>
          <w:rFonts w:ascii="Times New Roman" w:hAnsi="Times New Roman" w:cs="Times New Roman"/>
          <w:sz w:val="20"/>
          <w:szCs w:val="20"/>
        </w:rPr>
        <w:t>D</w:t>
      </w:r>
      <w:r w:rsidRPr="00B003C3">
        <w:rPr>
          <w:rFonts w:ascii="Times New Roman" w:hAnsi="Times New Roman" w:cs="Times New Roman"/>
          <w:sz w:val="20"/>
          <w:szCs w:val="20"/>
        </w:rPr>
        <w:t xml:space="preserve">iabetes </w:t>
      </w:r>
      <w:r w:rsidR="00986A07" w:rsidRPr="00B003C3">
        <w:rPr>
          <w:rFonts w:ascii="Times New Roman" w:hAnsi="Times New Roman" w:cs="Times New Roman"/>
          <w:sz w:val="20"/>
          <w:szCs w:val="20"/>
        </w:rPr>
        <w:t xml:space="preserve">according to </w:t>
      </w:r>
      <w:r w:rsidR="00895703" w:rsidRPr="00B003C3">
        <w:rPr>
          <w:rFonts w:ascii="Times New Roman" w:hAnsi="Times New Roman" w:cs="Times New Roman"/>
          <w:sz w:val="20"/>
          <w:szCs w:val="20"/>
        </w:rPr>
        <w:t>A</w:t>
      </w:r>
      <w:r w:rsidR="00986A07" w:rsidRPr="00B003C3">
        <w:rPr>
          <w:rFonts w:ascii="Times New Roman" w:hAnsi="Times New Roman" w:cs="Times New Roman"/>
          <w:sz w:val="20"/>
          <w:szCs w:val="20"/>
        </w:rPr>
        <w:t xml:space="preserve">ll-cause </w:t>
      </w:r>
      <w:r w:rsidR="00895703" w:rsidRPr="00B003C3">
        <w:rPr>
          <w:rFonts w:ascii="Times New Roman" w:hAnsi="Times New Roman" w:cs="Times New Roman"/>
          <w:sz w:val="20"/>
          <w:szCs w:val="20"/>
        </w:rPr>
        <w:t>M</w:t>
      </w:r>
      <w:r w:rsidR="00986A07" w:rsidRPr="00B003C3">
        <w:rPr>
          <w:rFonts w:ascii="Times New Roman" w:hAnsi="Times New Roman" w:cs="Times New Roman"/>
          <w:sz w:val="20"/>
          <w:szCs w:val="20"/>
        </w:rPr>
        <w:t>ortalit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56"/>
        <w:gridCol w:w="2565"/>
        <w:gridCol w:w="2565"/>
      </w:tblGrid>
      <w:tr w:rsidR="00C612F7" w:rsidRPr="00B003C3" w14:paraId="08348945" w14:textId="77777777" w:rsidTr="00C612F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E5A74AD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2F3AD8EE" w14:textId="6C984F4C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7FA0F242" w14:textId="631E09BC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5C7AB8F9" w14:textId="023CB89B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612F7" w:rsidRPr="00B003C3" w14:paraId="65783AF7" w14:textId="77777777" w:rsidTr="00C95B90">
        <w:tc>
          <w:tcPr>
            <w:tcW w:w="2972" w:type="dxa"/>
            <w:tcBorders>
              <w:top w:val="single" w:sz="4" w:space="0" w:color="auto"/>
            </w:tcBorders>
          </w:tcPr>
          <w:p w14:paraId="6282CEA4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Participants, No.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4F3E5AB8" w14:textId="606FEB80" w:rsidR="00C612F7" w:rsidRPr="00B003C3" w:rsidRDefault="00E60EB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6205(71.59)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262B2953" w14:textId="0F9DE131" w:rsidR="00C612F7" w:rsidRPr="00B003C3" w:rsidRDefault="00E60EB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463(28.41)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60DD1EE1" w14:textId="7E9716A6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17A6EAB3" w14:textId="77777777" w:rsidTr="00C95B90">
        <w:tc>
          <w:tcPr>
            <w:tcW w:w="2972" w:type="dxa"/>
          </w:tcPr>
          <w:p w14:paraId="507AFDBB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Age, mean (SE), y</w:t>
            </w:r>
          </w:p>
        </w:tc>
        <w:tc>
          <w:tcPr>
            <w:tcW w:w="2156" w:type="dxa"/>
          </w:tcPr>
          <w:p w14:paraId="1964CD45" w14:textId="7C7CE969" w:rsidR="00C612F7" w:rsidRPr="00B003C3" w:rsidRDefault="004A5CD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56.26(0.26)</w:t>
            </w:r>
          </w:p>
        </w:tc>
        <w:tc>
          <w:tcPr>
            <w:tcW w:w="2565" w:type="dxa"/>
          </w:tcPr>
          <w:p w14:paraId="4B239DD7" w14:textId="0AC880C6" w:rsidR="00C612F7" w:rsidRPr="00B003C3" w:rsidRDefault="004A5CD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68.15(0.36)</w:t>
            </w:r>
          </w:p>
        </w:tc>
        <w:tc>
          <w:tcPr>
            <w:tcW w:w="2565" w:type="dxa"/>
          </w:tcPr>
          <w:p w14:paraId="306B2FC7" w14:textId="7BE4399B" w:rsidR="00C612F7" w:rsidRPr="00B003C3" w:rsidRDefault="004A5CD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28679D3B" w14:textId="77777777" w:rsidTr="00C95B90">
        <w:tc>
          <w:tcPr>
            <w:tcW w:w="2972" w:type="dxa"/>
          </w:tcPr>
          <w:p w14:paraId="79868CD9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56" w:type="dxa"/>
          </w:tcPr>
          <w:p w14:paraId="39D65E0A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6FE26D30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5C83B62F" w14:textId="37A9035C" w:rsidR="00C612F7" w:rsidRPr="00B003C3" w:rsidRDefault="00B922D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C612F7" w:rsidRPr="00B003C3" w14:paraId="6F60C260" w14:textId="77777777" w:rsidTr="00C95B90">
        <w:tc>
          <w:tcPr>
            <w:tcW w:w="2972" w:type="dxa"/>
          </w:tcPr>
          <w:p w14:paraId="2A07AF43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156" w:type="dxa"/>
          </w:tcPr>
          <w:p w14:paraId="03DB541E" w14:textId="0A315BA2" w:rsidR="00C612F7" w:rsidRPr="00B003C3" w:rsidRDefault="00B922D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3067(50.41)</w:t>
            </w:r>
          </w:p>
        </w:tc>
        <w:tc>
          <w:tcPr>
            <w:tcW w:w="2565" w:type="dxa"/>
          </w:tcPr>
          <w:p w14:paraId="1036ADE9" w14:textId="505254DF" w:rsidR="00C612F7" w:rsidRPr="00B003C3" w:rsidRDefault="00B922D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392(52.47)</w:t>
            </w:r>
          </w:p>
        </w:tc>
        <w:tc>
          <w:tcPr>
            <w:tcW w:w="2565" w:type="dxa"/>
          </w:tcPr>
          <w:p w14:paraId="1CBA812A" w14:textId="39CFEAF3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5B832485" w14:textId="77777777" w:rsidTr="00C95B90">
        <w:tc>
          <w:tcPr>
            <w:tcW w:w="2972" w:type="dxa"/>
          </w:tcPr>
          <w:p w14:paraId="6E0DC373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156" w:type="dxa"/>
          </w:tcPr>
          <w:p w14:paraId="2110063E" w14:textId="5444A2D9" w:rsidR="00C612F7" w:rsidRPr="00B003C3" w:rsidRDefault="00B922D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3138(49.59)</w:t>
            </w:r>
          </w:p>
        </w:tc>
        <w:tc>
          <w:tcPr>
            <w:tcW w:w="2565" w:type="dxa"/>
          </w:tcPr>
          <w:p w14:paraId="7ECC4EEA" w14:textId="30D1C327" w:rsidR="00C612F7" w:rsidRPr="00B003C3" w:rsidRDefault="00B922D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071(47.53)</w:t>
            </w:r>
          </w:p>
        </w:tc>
        <w:tc>
          <w:tcPr>
            <w:tcW w:w="2565" w:type="dxa"/>
          </w:tcPr>
          <w:p w14:paraId="7EFC5167" w14:textId="18549EC5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4FBD6EED" w14:textId="77777777" w:rsidTr="00C95B90">
        <w:tc>
          <w:tcPr>
            <w:tcW w:w="2972" w:type="dxa"/>
          </w:tcPr>
          <w:p w14:paraId="511CE54C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156" w:type="dxa"/>
          </w:tcPr>
          <w:p w14:paraId="5C956C6D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6B6D66F0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5F13011E" w14:textId="7E373C24" w:rsidR="00C612F7" w:rsidRPr="00B003C3" w:rsidRDefault="00D27F2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376B4E75" w14:textId="77777777" w:rsidTr="00C95B90">
        <w:tc>
          <w:tcPr>
            <w:tcW w:w="2972" w:type="dxa"/>
          </w:tcPr>
          <w:p w14:paraId="31555D87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2156" w:type="dxa"/>
          </w:tcPr>
          <w:p w14:paraId="32F1DF4F" w14:textId="31D7C277" w:rsidR="00C612F7" w:rsidRPr="00B003C3" w:rsidRDefault="00D27F2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931(59.08)</w:t>
            </w:r>
          </w:p>
        </w:tc>
        <w:tc>
          <w:tcPr>
            <w:tcW w:w="2565" w:type="dxa"/>
          </w:tcPr>
          <w:p w14:paraId="04109652" w14:textId="7E0346D2" w:rsidR="00C612F7" w:rsidRPr="00B003C3" w:rsidRDefault="00901ACC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244(72.41)</w:t>
            </w:r>
          </w:p>
        </w:tc>
        <w:tc>
          <w:tcPr>
            <w:tcW w:w="2565" w:type="dxa"/>
          </w:tcPr>
          <w:p w14:paraId="0B63793F" w14:textId="438805A2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3A4A7221" w14:textId="77777777" w:rsidTr="00C95B90">
        <w:tc>
          <w:tcPr>
            <w:tcW w:w="2972" w:type="dxa"/>
          </w:tcPr>
          <w:p w14:paraId="2AADAD41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2156" w:type="dxa"/>
          </w:tcPr>
          <w:p w14:paraId="63DC6CC7" w14:textId="1ACF90DC" w:rsidR="00C612F7" w:rsidRPr="00B003C3" w:rsidRDefault="00901ACC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531(14.40)</w:t>
            </w:r>
          </w:p>
        </w:tc>
        <w:tc>
          <w:tcPr>
            <w:tcW w:w="2565" w:type="dxa"/>
          </w:tcPr>
          <w:p w14:paraId="1A460A27" w14:textId="2BD2D870" w:rsidR="00C612F7" w:rsidRPr="00B003C3" w:rsidRDefault="00901ACC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582(13.35)</w:t>
            </w:r>
          </w:p>
        </w:tc>
        <w:tc>
          <w:tcPr>
            <w:tcW w:w="2565" w:type="dxa"/>
          </w:tcPr>
          <w:p w14:paraId="0C003750" w14:textId="5266349A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5800D626" w14:textId="77777777" w:rsidTr="00C95B90">
        <w:tc>
          <w:tcPr>
            <w:tcW w:w="2972" w:type="dxa"/>
          </w:tcPr>
          <w:p w14:paraId="55093BBF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2156" w:type="dxa"/>
          </w:tcPr>
          <w:p w14:paraId="5E45ED78" w14:textId="40B17A0E" w:rsidR="00C612F7" w:rsidRPr="00B003C3" w:rsidRDefault="00901ACC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350(10.53)</w:t>
            </w:r>
          </w:p>
        </w:tc>
        <w:tc>
          <w:tcPr>
            <w:tcW w:w="2565" w:type="dxa"/>
          </w:tcPr>
          <w:p w14:paraId="3BB401B1" w14:textId="3F6BCCA9" w:rsidR="00C612F7" w:rsidRPr="00B003C3" w:rsidRDefault="00901ACC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409( 5.22</w:t>
            </w:r>
            <w:proofErr w:type="gramEnd"/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65" w:type="dxa"/>
          </w:tcPr>
          <w:p w14:paraId="03B1A8C3" w14:textId="4054F579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79E47914" w14:textId="77777777" w:rsidTr="00C95B90">
        <w:tc>
          <w:tcPr>
            <w:tcW w:w="2972" w:type="dxa"/>
          </w:tcPr>
          <w:p w14:paraId="332460B9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156" w:type="dxa"/>
          </w:tcPr>
          <w:p w14:paraId="159F68C9" w14:textId="4D7BAD96" w:rsidR="00C612F7" w:rsidRPr="00B003C3" w:rsidRDefault="00901ACC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393(15.98)</w:t>
            </w:r>
          </w:p>
        </w:tc>
        <w:tc>
          <w:tcPr>
            <w:tcW w:w="2565" w:type="dxa"/>
          </w:tcPr>
          <w:p w14:paraId="1F8396C0" w14:textId="679E9B68" w:rsidR="00C612F7" w:rsidRPr="00B003C3" w:rsidRDefault="00901ACC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28( 9.01</w:t>
            </w:r>
            <w:proofErr w:type="gramEnd"/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65" w:type="dxa"/>
          </w:tcPr>
          <w:p w14:paraId="163B1247" w14:textId="4C7507E9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2A94FF0F" w14:textId="77777777" w:rsidTr="00C95B90">
        <w:tc>
          <w:tcPr>
            <w:tcW w:w="2972" w:type="dxa"/>
          </w:tcPr>
          <w:p w14:paraId="4D05EEFF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156" w:type="dxa"/>
          </w:tcPr>
          <w:p w14:paraId="77AE9ADA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0077A4D2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08FAB714" w14:textId="2D375508" w:rsidR="00C612F7" w:rsidRPr="00B003C3" w:rsidRDefault="00B052F6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1DDCD390" w14:textId="77777777" w:rsidTr="00C95B90">
        <w:tc>
          <w:tcPr>
            <w:tcW w:w="2972" w:type="dxa"/>
          </w:tcPr>
          <w:p w14:paraId="3109A12A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&lt;25.0</w:t>
            </w:r>
          </w:p>
        </w:tc>
        <w:tc>
          <w:tcPr>
            <w:tcW w:w="2156" w:type="dxa"/>
          </w:tcPr>
          <w:p w14:paraId="5978A35F" w14:textId="605E6E80" w:rsidR="00C612F7" w:rsidRPr="00B003C3" w:rsidRDefault="00AB1D8F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756(10.70)</w:t>
            </w:r>
          </w:p>
        </w:tc>
        <w:tc>
          <w:tcPr>
            <w:tcW w:w="2565" w:type="dxa"/>
          </w:tcPr>
          <w:p w14:paraId="0420488F" w14:textId="4EAE635C" w:rsidR="00C612F7" w:rsidRPr="00B003C3" w:rsidRDefault="00AB1D8F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444(18.10)</w:t>
            </w:r>
          </w:p>
        </w:tc>
        <w:tc>
          <w:tcPr>
            <w:tcW w:w="2565" w:type="dxa"/>
          </w:tcPr>
          <w:p w14:paraId="658C4FA4" w14:textId="40E08A7E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548704D0" w14:textId="77777777" w:rsidTr="00C95B90">
        <w:tc>
          <w:tcPr>
            <w:tcW w:w="2972" w:type="dxa"/>
          </w:tcPr>
          <w:p w14:paraId="3BACEF50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25.0-29.9</w:t>
            </w:r>
          </w:p>
        </w:tc>
        <w:tc>
          <w:tcPr>
            <w:tcW w:w="2156" w:type="dxa"/>
          </w:tcPr>
          <w:p w14:paraId="7465AC26" w14:textId="046F0E44" w:rsidR="00C612F7" w:rsidRPr="00B003C3" w:rsidRDefault="00AB1D8F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776(26.57)</w:t>
            </w:r>
          </w:p>
        </w:tc>
        <w:tc>
          <w:tcPr>
            <w:tcW w:w="2565" w:type="dxa"/>
          </w:tcPr>
          <w:p w14:paraId="7B8A10B5" w14:textId="0530386B" w:rsidR="00C612F7" w:rsidRPr="00B003C3" w:rsidRDefault="00AB1D8F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778(30.47)</w:t>
            </w:r>
          </w:p>
        </w:tc>
        <w:tc>
          <w:tcPr>
            <w:tcW w:w="2565" w:type="dxa"/>
          </w:tcPr>
          <w:p w14:paraId="7AAFE6F6" w14:textId="285BF758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28314A67" w14:textId="77777777" w:rsidTr="00C95B90">
        <w:tc>
          <w:tcPr>
            <w:tcW w:w="2972" w:type="dxa"/>
          </w:tcPr>
          <w:p w14:paraId="5AD08E88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≥30</w:t>
            </w:r>
          </w:p>
        </w:tc>
        <w:tc>
          <w:tcPr>
            <w:tcW w:w="2156" w:type="dxa"/>
          </w:tcPr>
          <w:p w14:paraId="0DF8D1A0" w14:textId="0D265099" w:rsidR="00C612F7" w:rsidRPr="00B003C3" w:rsidRDefault="00AB1D8F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3575(62.73)</w:t>
            </w:r>
          </w:p>
        </w:tc>
        <w:tc>
          <w:tcPr>
            <w:tcW w:w="2565" w:type="dxa"/>
          </w:tcPr>
          <w:p w14:paraId="1D8E8EEA" w14:textId="65706660" w:rsidR="00C612F7" w:rsidRPr="00B003C3" w:rsidRDefault="00AB1D8F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080(51.43)</w:t>
            </w:r>
          </w:p>
        </w:tc>
        <w:tc>
          <w:tcPr>
            <w:tcW w:w="2565" w:type="dxa"/>
          </w:tcPr>
          <w:p w14:paraId="010D6BCC" w14:textId="39D660B4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34060636" w14:textId="77777777" w:rsidTr="00C95B90">
        <w:tc>
          <w:tcPr>
            <w:tcW w:w="2972" w:type="dxa"/>
          </w:tcPr>
          <w:p w14:paraId="06001455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HEI, mean (SE)</w:t>
            </w:r>
          </w:p>
        </w:tc>
        <w:tc>
          <w:tcPr>
            <w:tcW w:w="2156" w:type="dxa"/>
          </w:tcPr>
          <w:p w14:paraId="4C18BC39" w14:textId="77AEFDDD" w:rsidR="00C612F7" w:rsidRPr="00B003C3" w:rsidRDefault="000D700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50.83(0.27)</w:t>
            </w:r>
          </w:p>
        </w:tc>
        <w:tc>
          <w:tcPr>
            <w:tcW w:w="2565" w:type="dxa"/>
          </w:tcPr>
          <w:p w14:paraId="6BF9AB26" w14:textId="7475A2FA" w:rsidR="00C612F7" w:rsidRPr="00B003C3" w:rsidRDefault="000D7002" w:rsidP="00DF3DF4">
            <w:pPr>
              <w:ind w:left="1680" w:hanging="1680"/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52.18(0.36)</w:t>
            </w:r>
          </w:p>
        </w:tc>
        <w:tc>
          <w:tcPr>
            <w:tcW w:w="2565" w:type="dxa"/>
          </w:tcPr>
          <w:p w14:paraId="6427C5D7" w14:textId="75E48F99" w:rsidR="00C612F7" w:rsidRPr="00B003C3" w:rsidRDefault="000D700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612F7" w:rsidRPr="00B003C3" w14:paraId="3A61B5B1" w14:textId="77777777" w:rsidTr="00C95B90">
        <w:tc>
          <w:tcPr>
            <w:tcW w:w="2972" w:type="dxa"/>
          </w:tcPr>
          <w:p w14:paraId="662905C1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156" w:type="dxa"/>
          </w:tcPr>
          <w:p w14:paraId="4ECEA989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694AC03D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73BDCB55" w14:textId="0CA3D5DA" w:rsidR="00C612F7" w:rsidRPr="00B003C3" w:rsidRDefault="001C4F7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5F10EFB6" w14:textId="77777777" w:rsidTr="00C95B90">
        <w:tc>
          <w:tcPr>
            <w:tcW w:w="2972" w:type="dxa"/>
          </w:tcPr>
          <w:p w14:paraId="51842C61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156" w:type="dxa"/>
          </w:tcPr>
          <w:p w14:paraId="56A7605A" w14:textId="3597640C" w:rsidR="00C612F7" w:rsidRPr="00B003C3" w:rsidRDefault="001C4F7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3301(52.39)</w:t>
            </w:r>
          </w:p>
        </w:tc>
        <w:tc>
          <w:tcPr>
            <w:tcW w:w="2565" w:type="dxa"/>
          </w:tcPr>
          <w:p w14:paraId="6E2831BD" w14:textId="4339BB5C" w:rsidR="00C612F7" w:rsidRPr="00B003C3" w:rsidRDefault="001C4F7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019(40.19)</w:t>
            </w:r>
          </w:p>
        </w:tc>
        <w:tc>
          <w:tcPr>
            <w:tcW w:w="2565" w:type="dxa"/>
          </w:tcPr>
          <w:p w14:paraId="1708FFB9" w14:textId="7B7CF21B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709854F3" w14:textId="77777777" w:rsidTr="00C95B90">
        <w:tc>
          <w:tcPr>
            <w:tcW w:w="2972" w:type="dxa"/>
          </w:tcPr>
          <w:p w14:paraId="27C8F44F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156" w:type="dxa"/>
          </w:tcPr>
          <w:p w14:paraId="63513059" w14:textId="3E0B8E5E" w:rsidR="00C612F7" w:rsidRPr="00B003C3" w:rsidRDefault="001C4F7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997(16.23)</w:t>
            </w:r>
          </w:p>
        </w:tc>
        <w:tc>
          <w:tcPr>
            <w:tcW w:w="2565" w:type="dxa"/>
          </w:tcPr>
          <w:p w14:paraId="3CB8A245" w14:textId="572A6F9D" w:rsidR="00C612F7" w:rsidRPr="00B003C3" w:rsidRDefault="001C4F7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409(17.94)</w:t>
            </w:r>
          </w:p>
        </w:tc>
        <w:tc>
          <w:tcPr>
            <w:tcW w:w="2565" w:type="dxa"/>
          </w:tcPr>
          <w:p w14:paraId="1236060A" w14:textId="41D39D98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0FAAE869" w14:textId="77777777" w:rsidTr="00C95B90">
        <w:tc>
          <w:tcPr>
            <w:tcW w:w="2972" w:type="dxa"/>
          </w:tcPr>
          <w:p w14:paraId="1EFFDF1F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156" w:type="dxa"/>
          </w:tcPr>
          <w:p w14:paraId="591F7104" w14:textId="3D644FC8" w:rsidR="00C612F7" w:rsidRPr="00B003C3" w:rsidRDefault="001C4F7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887(31.38)</w:t>
            </w:r>
          </w:p>
        </w:tc>
        <w:tc>
          <w:tcPr>
            <w:tcW w:w="2565" w:type="dxa"/>
          </w:tcPr>
          <w:p w14:paraId="263F8E9B" w14:textId="3DF32744" w:rsidR="00C612F7" w:rsidRPr="00B003C3" w:rsidRDefault="001C4F7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033(41.87)</w:t>
            </w:r>
          </w:p>
        </w:tc>
        <w:tc>
          <w:tcPr>
            <w:tcW w:w="2565" w:type="dxa"/>
          </w:tcPr>
          <w:p w14:paraId="6F4E9637" w14:textId="728AF01E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24A18AA9" w14:textId="77777777" w:rsidTr="00C95B90">
        <w:tc>
          <w:tcPr>
            <w:tcW w:w="2972" w:type="dxa"/>
          </w:tcPr>
          <w:p w14:paraId="2AA2B992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2156" w:type="dxa"/>
          </w:tcPr>
          <w:p w14:paraId="3FB5DD12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3EEEDCDF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6C9C2EFA" w14:textId="02B284C5" w:rsidR="00C612F7" w:rsidRPr="00B003C3" w:rsidRDefault="00F74C0D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46DB76E5" w14:textId="77777777" w:rsidTr="00C95B90">
        <w:tc>
          <w:tcPr>
            <w:tcW w:w="2972" w:type="dxa"/>
          </w:tcPr>
          <w:p w14:paraId="64514857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156" w:type="dxa"/>
          </w:tcPr>
          <w:p w14:paraId="1D510E5E" w14:textId="77DC19A4" w:rsidR="00C612F7" w:rsidRPr="00B003C3" w:rsidRDefault="00A1228D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006(15.34)</w:t>
            </w:r>
          </w:p>
        </w:tc>
        <w:tc>
          <w:tcPr>
            <w:tcW w:w="2565" w:type="dxa"/>
          </w:tcPr>
          <w:p w14:paraId="49A1010B" w14:textId="565621FB" w:rsidR="00C612F7" w:rsidRPr="00B003C3" w:rsidRDefault="00A1228D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452(18.96)</w:t>
            </w:r>
          </w:p>
        </w:tc>
        <w:tc>
          <w:tcPr>
            <w:tcW w:w="2565" w:type="dxa"/>
          </w:tcPr>
          <w:p w14:paraId="40B1D51E" w14:textId="52A8D152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6020C8D3" w14:textId="77777777" w:rsidTr="00C95B90">
        <w:tc>
          <w:tcPr>
            <w:tcW w:w="2972" w:type="dxa"/>
          </w:tcPr>
          <w:p w14:paraId="6C6D17E6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Mild-to-moderate</w:t>
            </w:r>
          </w:p>
        </w:tc>
        <w:tc>
          <w:tcPr>
            <w:tcW w:w="2156" w:type="dxa"/>
          </w:tcPr>
          <w:p w14:paraId="303AB1F1" w14:textId="7760BB28" w:rsidR="00C612F7" w:rsidRPr="00B003C3" w:rsidRDefault="00A1228D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813(37.52)</w:t>
            </w:r>
          </w:p>
        </w:tc>
        <w:tc>
          <w:tcPr>
            <w:tcW w:w="2565" w:type="dxa"/>
          </w:tcPr>
          <w:p w14:paraId="56C926DE" w14:textId="617E2FDB" w:rsidR="00C612F7" w:rsidRPr="00B003C3" w:rsidRDefault="00A1228D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561(27.51)</w:t>
            </w:r>
          </w:p>
        </w:tc>
        <w:tc>
          <w:tcPr>
            <w:tcW w:w="2565" w:type="dxa"/>
          </w:tcPr>
          <w:p w14:paraId="7DE4F4F3" w14:textId="09709FC5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7A8E7C43" w14:textId="77777777" w:rsidTr="00C95B90">
        <w:tc>
          <w:tcPr>
            <w:tcW w:w="2972" w:type="dxa"/>
          </w:tcPr>
          <w:p w14:paraId="64C52655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Heavy</w:t>
            </w:r>
          </w:p>
        </w:tc>
        <w:tc>
          <w:tcPr>
            <w:tcW w:w="2156" w:type="dxa"/>
          </w:tcPr>
          <w:p w14:paraId="7A5C895B" w14:textId="3E6EE0E9" w:rsidR="00C612F7" w:rsidRPr="00B003C3" w:rsidRDefault="00A1228D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400(27.61)</w:t>
            </w:r>
          </w:p>
        </w:tc>
        <w:tc>
          <w:tcPr>
            <w:tcW w:w="2565" w:type="dxa"/>
          </w:tcPr>
          <w:p w14:paraId="4B0E5946" w14:textId="5F205D30" w:rsidR="00C612F7" w:rsidRPr="00B003C3" w:rsidRDefault="00A1228D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308(14.14)</w:t>
            </w:r>
          </w:p>
        </w:tc>
        <w:tc>
          <w:tcPr>
            <w:tcW w:w="2565" w:type="dxa"/>
          </w:tcPr>
          <w:p w14:paraId="0083BDF5" w14:textId="48F1E0CE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6E51DBE1" w14:textId="77777777" w:rsidTr="00C95B90">
        <w:tc>
          <w:tcPr>
            <w:tcW w:w="2972" w:type="dxa"/>
          </w:tcPr>
          <w:p w14:paraId="47420D67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156" w:type="dxa"/>
          </w:tcPr>
          <w:p w14:paraId="4C08F405" w14:textId="4C55F4BC" w:rsidR="00C612F7" w:rsidRPr="00B003C3" w:rsidRDefault="00A1228D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242(19.53)</w:t>
            </w:r>
          </w:p>
        </w:tc>
        <w:tc>
          <w:tcPr>
            <w:tcW w:w="2565" w:type="dxa"/>
          </w:tcPr>
          <w:p w14:paraId="0E864839" w14:textId="1CDC850D" w:rsidR="00C612F7" w:rsidRPr="00B003C3" w:rsidRDefault="00A1228D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928(39.39)</w:t>
            </w:r>
          </w:p>
        </w:tc>
        <w:tc>
          <w:tcPr>
            <w:tcW w:w="2565" w:type="dxa"/>
          </w:tcPr>
          <w:p w14:paraId="508D7578" w14:textId="2D9CE228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765E40DD" w14:textId="77777777" w:rsidTr="00C95B90">
        <w:tc>
          <w:tcPr>
            <w:tcW w:w="2972" w:type="dxa"/>
          </w:tcPr>
          <w:p w14:paraId="556D4358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Education levels</w:t>
            </w:r>
          </w:p>
        </w:tc>
        <w:tc>
          <w:tcPr>
            <w:tcW w:w="2156" w:type="dxa"/>
          </w:tcPr>
          <w:p w14:paraId="5BBD6F0B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0D59DE4D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4BB1F9A0" w14:textId="2EFD5AFA" w:rsidR="00C612F7" w:rsidRPr="00B003C3" w:rsidRDefault="00C6627A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208CEABB" w14:textId="77777777" w:rsidTr="00C95B90">
        <w:tc>
          <w:tcPr>
            <w:tcW w:w="2972" w:type="dxa"/>
          </w:tcPr>
          <w:p w14:paraId="18EB49CF" w14:textId="77777777" w:rsidR="00C612F7" w:rsidRPr="00B003C3" w:rsidRDefault="00C612F7" w:rsidP="00DF3D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2156" w:type="dxa"/>
          </w:tcPr>
          <w:p w14:paraId="157B56DB" w14:textId="73A59FC0" w:rsidR="00C612F7" w:rsidRPr="00B003C3" w:rsidRDefault="003F6E4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076(21.78)</w:t>
            </w:r>
          </w:p>
        </w:tc>
        <w:tc>
          <w:tcPr>
            <w:tcW w:w="2565" w:type="dxa"/>
          </w:tcPr>
          <w:p w14:paraId="37BFBC11" w14:textId="18DB8A36" w:rsidR="00C612F7" w:rsidRPr="00B003C3" w:rsidRDefault="003F6E4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155(36.43)</w:t>
            </w:r>
          </w:p>
        </w:tc>
        <w:tc>
          <w:tcPr>
            <w:tcW w:w="2565" w:type="dxa"/>
          </w:tcPr>
          <w:p w14:paraId="519EADF8" w14:textId="1BC4B22D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433F5425" w14:textId="77777777" w:rsidTr="00C95B90">
        <w:tc>
          <w:tcPr>
            <w:tcW w:w="2972" w:type="dxa"/>
          </w:tcPr>
          <w:p w14:paraId="5915D209" w14:textId="77777777" w:rsidR="00C612F7" w:rsidRPr="00B003C3" w:rsidRDefault="00C612F7" w:rsidP="00DF3D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 school or equivalent</w:t>
            </w:r>
          </w:p>
        </w:tc>
        <w:tc>
          <w:tcPr>
            <w:tcW w:w="2156" w:type="dxa"/>
          </w:tcPr>
          <w:p w14:paraId="352795C3" w14:textId="2AE768E3" w:rsidR="00C612F7" w:rsidRPr="00B003C3" w:rsidRDefault="003F6E4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416(25.44)</w:t>
            </w:r>
          </w:p>
        </w:tc>
        <w:tc>
          <w:tcPr>
            <w:tcW w:w="2565" w:type="dxa"/>
          </w:tcPr>
          <w:p w14:paraId="4AA9224C" w14:textId="78653D80" w:rsidR="00C612F7" w:rsidRPr="00B003C3" w:rsidRDefault="003F6E4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560(26.06)</w:t>
            </w:r>
          </w:p>
        </w:tc>
        <w:tc>
          <w:tcPr>
            <w:tcW w:w="2565" w:type="dxa"/>
          </w:tcPr>
          <w:p w14:paraId="559589E3" w14:textId="2D8EBCDA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665B7B43" w14:textId="77777777" w:rsidTr="00C95B90">
        <w:tc>
          <w:tcPr>
            <w:tcW w:w="2972" w:type="dxa"/>
          </w:tcPr>
          <w:p w14:paraId="6F8BF2CB" w14:textId="77777777" w:rsidR="00C612F7" w:rsidRPr="00B003C3" w:rsidRDefault="00C612F7" w:rsidP="00DF3D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2156" w:type="dxa"/>
          </w:tcPr>
          <w:p w14:paraId="66EE5067" w14:textId="0CA14EFC" w:rsidR="00C612F7" w:rsidRPr="00B003C3" w:rsidRDefault="003F6E4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705(52.78)</w:t>
            </w:r>
          </w:p>
        </w:tc>
        <w:tc>
          <w:tcPr>
            <w:tcW w:w="2565" w:type="dxa"/>
          </w:tcPr>
          <w:p w14:paraId="5F8F6698" w14:textId="3FB2BB86" w:rsidR="00C612F7" w:rsidRPr="00B003C3" w:rsidRDefault="003F6E4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740(37.51)</w:t>
            </w:r>
          </w:p>
        </w:tc>
        <w:tc>
          <w:tcPr>
            <w:tcW w:w="2565" w:type="dxa"/>
          </w:tcPr>
          <w:p w14:paraId="1B5FB3A2" w14:textId="28D6CE75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6B318A5C" w14:textId="77777777" w:rsidTr="00C95B90">
        <w:tc>
          <w:tcPr>
            <w:tcW w:w="2972" w:type="dxa"/>
          </w:tcPr>
          <w:p w14:paraId="5E949473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Family income-poverty ratio</w:t>
            </w:r>
          </w:p>
        </w:tc>
        <w:tc>
          <w:tcPr>
            <w:tcW w:w="2156" w:type="dxa"/>
          </w:tcPr>
          <w:p w14:paraId="050FFB30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51241A22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710B5EF1" w14:textId="1C082743" w:rsidR="00C612F7" w:rsidRPr="00B003C3" w:rsidRDefault="0006753C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1EE39228" w14:textId="77777777" w:rsidTr="00C95B90">
        <w:tc>
          <w:tcPr>
            <w:tcW w:w="2972" w:type="dxa"/>
          </w:tcPr>
          <w:p w14:paraId="6695EDDF" w14:textId="77777777" w:rsidR="00C612F7" w:rsidRPr="00B003C3" w:rsidRDefault="00C612F7" w:rsidP="00DF3D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≤1.0</w:t>
            </w:r>
          </w:p>
        </w:tc>
        <w:tc>
          <w:tcPr>
            <w:tcW w:w="2156" w:type="dxa"/>
          </w:tcPr>
          <w:p w14:paraId="20D366FF" w14:textId="7858853C" w:rsidR="00C612F7" w:rsidRPr="00B003C3" w:rsidRDefault="00FB08A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320(15.93)</w:t>
            </w:r>
          </w:p>
        </w:tc>
        <w:tc>
          <w:tcPr>
            <w:tcW w:w="2565" w:type="dxa"/>
          </w:tcPr>
          <w:p w14:paraId="6922F616" w14:textId="79BC0E99" w:rsidR="00C612F7" w:rsidRPr="00B003C3" w:rsidRDefault="00FB08A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548(19.50)</w:t>
            </w:r>
          </w:p>
        </w:tc>
        <w:tc>
          <w:tcPr>
            <w:tcW w:w="2565" w:type="dxa"/>
          </w:tcPr>
          <w:p w14:paraId="7D47A5B2" w14:textId="3FD1137D" w:rsidR="00C612F7" w:rsidRPr="00B003C3" w:rsidRDefault="00C612F7" w:rsidP="00DF3DF4">
            <w:pPr>
              <w:tabs>
                <w:tab w:val="left" w:pos="6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11F67E93" w14:textId="77777777" w:rsidTr="00C95B90">
        <w:tc>
          <w:tcPr>
            <w:tcW w:w="2972" w:type="dxa"/>
          </w:tcPr>
          <w:p w14:paraId="1B6AB92A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1.0-3.0</w:t>
            </w:r>
          </w:p>
        </w:tc>
        <w:tc>
          <w:tcPr>
            <w:tcW w:w="2156" w:type="dxa"/>
          </w:tcPr>
          <w:p w14:paraId="684E2F50" w14:textId="6A0A8390" w:rsidR="00C612F7" w:rsidRPr="00B003C3" w:rsidRDefault="00FB08A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439(38.71)</w:t>
            </w:r>
          </w:p>
        </w:tc>
        <w:tc>
          <w:tcPr>
            <w:tcW w:w="2565" w:type="dxa"/>
          </w:tcPr>
          <w:p w14:paraId="1A79EC9A" w14:textId="296AAED0" w:rsidR="00C612F7" w:rsidRPr="00B003C3" w:rsidRDefault="00FB08A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192(51.60)</w:t>
            </w:r>
          </w:p>
        </w:tc>
        <w:tc>
          <w:tcPr>
            <w:tcW w:w="2565" w:type="dxa"/>
          </w:tcPr>
          <w:p w14:paraId="52768FEF" w14:textId="27052DBC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7C9DC63B" w14:textId="77777777" w:rsidTr="00C95B90">
        <w:tc>
          <w:tcPr>
            <w:tcW w:w="2972" w:type="dxa"/>
          </w:tcPr>
          <w:p w14:paraId="38628C7E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&gt;3.0</w:t>
            </w:r>
          </w:p>
        </w:tc>
        <w:tc>
          <w:tcPr>
            <w:tcW w:w="2156" w:type="dxa"/>
          </w:tcPr>
          <w:p w14:paraId="37B4955E" w14:textId="1C6BC35C" w:rsidR="00C612F7" w:rsidRPr="00B003C3" w:rsidRDefault="00FB08A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828(45.36)</w:t>
            </w:r>
          </w:p>
        </w:tc>
        <w:tc>
          <w:tcPr>
            <w:tcW w:w="2565" w:type="dxa"/>
          </w:tcPr>
          <w:p w14:paraId="25D2F797" w14:textId="0438D3B7" w:rsidR="00C612F7" w:rsidRPr="00B003C3" w:rsidRDefault="00FB08A8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490(28.90)</w:t>
            </w:r>
          </w:p>
        </w:tc>
        <w:tc>
          <w:tcPr>
            <w:tcW w:w="2565" w:type="dxa"/>
          </w:tcPr>
          <w:p w14:paraId="2971176D" w14:textId="1AF1165B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233C8059" w14:textId="77777777" w:rsidTr="00C95B90">
        <w:tc>
          <w:tcPr>
            <w:tcW w:w="2972" w:type="dxa"/>
          </w:tcPr>
          <w:p w14:paraId="4BCAC1E4" w14:textId="77777777" w:rsidR="00C612F7" w:rsidRPr="00B003C3" w:rsidRDefault="00C612F7" w:rsidP="00DF3DF4">
            <w:pPr>
              <w:ind w:rightChars="-43" w:righ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Duration of diabetes</w:t>
            </w:r>
          </w:p>
        </w:tc>
        <w:tc>
          <w:tcPr>
            <w:tcW w:w="2156" w:type="dxa"/>
          </w:tcPr>
          <w:p w14:paraId="3C7D166E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25D24232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0E422F8A" w14:textId="4829FE8C" w:rsidR="00C612F7" w:rsidRPr="00B003C3" w:rsidRDefault="0090740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2101F16C" w14:textId="77777777" w:rsidTr="00C95B90">
        <w:tc>
          <w:tcPr>
            <w:tcW w:w="2972" w:type="dxa"/>
          </w:tcPr>
          <w:p w14:paraId="6314AAC6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≤3 years</w:t>
            </w:r>
          </w:p>
        </w:tc>
        <w:tc>
          <w:tcPr>
            <w:tcW w:w="2156" w:type="dxa"/>
          </w:tcPr>
          <w:p w14:paraId="2AE862F8" w14:textId="0721762F" w:rsidR="00C612F7" w:rsidRPr="00B003C3" w:rsidRDefault="009423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3157(52.60)</w:t>
            </w:r>
          </w:p>
        </w:tc>
        <w:tc>
          <w:tcPr>
            <w:tcW w:w="2565" w:type="dxa"/>
          </w:tcPr>
          <w:p w14:paraId="3029934B" w14:textId="7C4B6624" w:rsidR="00C612F7" w:rsidRPr="00B003C3" w:rsidRDefault="009423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022(42.61)</w:t>
            </w:r>
          </w:p>
        </w:tc>
        <w:tc>
          <w:tcPr>
            <w:tcW w:w="2565" w:type="dxa"/>
          </w:tcPr>
          <w:p w14:paraId="46047DDC" w14:textId="16B3BC69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00387954" w14:textId="77777777" w:rsidTr="00C95B90">
        <w:tc>
          <w:tcPr>
            <w:tcW w:w="2972" w:type="dxa"/>
          </w:tcPr>
          <w:p w14:paraId="6297928D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3-10 years</w:t>
            </w:r>
          </w:p>
        </w:tc>
        <w:tc>
          <w:tcPr>
            <w:tcW w:w="2156" w:type="dxa"/>
          </w:tcPr>
          <w:p w14:paraId="6BDE0EA6" w14:textId="6A9F3E8F" w:rsidR="00C612F7" w:rsidRPr="00B003C3" w:rsidRDefault="009423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425(22.66)</w:t>
            </w:r>
          </w:p>
        </w:tc>
        <w:tc>
          <w:tcPr>
            <w:tcW w:w="2565" w:type="dxa"/>
          </w:tcPr>
          <w:p w14:paraId="40E4F7EE" w14:textId="5FB80D73" w:rsidR="00C612F7" w:rsidRPr="00B003C3" w:rsidRDefault="009423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498(21.15)</w:t>
            </w:r>
          </w:p>
        </w:tc>
        <w:tc>
          <w:tcPr>
            <w:tcW w:w="2565" w:type="dxa"/>
          </w:tcPr>
          <w:p w14:paraId="2B084898" w14:textId="2AFBF538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741B5B16" w14:textId="77777777" w:rsidTr="00C95B90">
        <w:tc>
          <w:tcPr>
            <w:tcW w:w="2972" w:type="dxa"/>
          </w:tcPr>
          <w:p w14:paraId="11932931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&gt;10 years</w:t>
            </w:r>
          </w:p>
        </w:tc>
        <w:tc>
          <w:tcPr>
            <w:tcW w:w="2156" w:type="dxa"/>
          </w:tcPr>
          <w:p w14:paraId="559FED94" w14:textId="66501777" w:rsidR="00C612F7" w:rsidRPr="00B003C3" w:rsidRDefault="009423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623(24.74)</w:t>
            </w:r>
          </w:p>
        </w:tc>
        <w:tc>
          <w:tcPr>
            <w:tcW w:w="2565" w:type="dxa"/>
          </w:tcPr>
          <w:p w14:paraId="736A387C" w14:textId="171BAACD" w:rsidR="00C612F7" w:rsidRPr="00B003C3" w:rsidRDefault="009423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943(36.24)</w:t>
            </w:r>
          </w:p>
        </w:tc>
        <w:tc>
          <w:tcPr>
            <w:tcW w:w="2565" w:type="dxa"/>
          </w:tcPr>
          <w:p w14:paraId="4D05EAC7" w14:textId="16A6EC1E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0190C363" w14:textId="77777777" w:rsidTr="00C95B90">
        <w:tc>
          <w:tcPr>
            <w:tcW w:w="2972" w:type="dxa"/>
          </w:tcPr>
          <w:p w14:paraId="58825CEB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FBG, mmol/L</w:t>
            </w:r>
          </w:p>
        </w:tc>
        <w:tc>
          <w:tcPr>
            <w:tcW w:w="2156" w:type="dxa"/>
          </w:tcPr>
          <w:p w14:paraId="1C337C04" w14:textId="0E25C4C9" w:rsidR="00C612F7" w:rsidRPr="00B003C3" w:rsidRDefault="007A231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8.36(0.07)</w:t>
            </w:r>
          </w:p>
        </w:tc>
        <w:tc>
          <w:tcPr>
            <w:tcW w:w="2565" w:type="dxa"/>
          </w:tcPr>
          <w:p w14:paraId="7E29545B" w14:textId="5C8E9481" w:rsidR="00C612F7" w:rsidRPr="00B003C3" w:rsidRDefault="007A231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8.68(0.13)</w:t>
            </w:r>
          </w:p>
        </w:tc>
        <w:tc>
          <w:tcPr>
            <w:tcW w:w="2565" w:type="dxa"/>
          </w:tcPr>
          <w:p w14:paraId="12961C06" w14:textId="30222D5F" w:rsidR="00C612F7" w:rsidRPr="00B003C3" w:rsidRDefault="007A231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612F7" w:rsidRPr="00B003C3" w14:paraId="02E665DA" w14:textId="77777777" w:rsidTr="00C95B90">
        <w:tc>
          <w:tcPr>
            <w:tcW w:w="2972" w:type="dxa"/>
          </w:tcPr>
          <w:p w14:paraId="29A47041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2156" w:type="dxa"/>
          </w:tcPr>
          <w:p w14:paraId="24732570" w14:textId="7B5D4313" w:rsidR="00C612F7" w:rsidRPr="00B003C3" w:rsidRDefault="007A231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8.40(0.25)</w:t>
            </w:r>
          </w:p>
        </w:tc>
        <w:tc>
          <w:tcPr>
            <w:tcW w:w="2565" w:type="dxa"/>
          </w:tcPr>
          <w:p w14:paraId="70700506" w14:textId="00CB2EBB" w:rsidR="00C612F7" w:rsidRPr="00B003C3" w:rsidRDefault="007A231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9.35(0.49)</w:t>
            </w:r>
          </w:p>
        </w:tc>
        <w:tc>
          <w:tcPr>
            <w:tcW w:w="2565" w:type="dxa"/>
          </w:tcPr>
          <w:p w14:paraId="147DBCBE" w14:textId="381B0DD6" w:rsidR="00C612F7" w:rsidRPr="00B003C3" w:rsidRDefault="007A2311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612F7" w:rsidRPr="00B003C3" w14:paraId="568B970F" w14:textId="77777777" w:rsidTr="00C95B90">
        <w:tc>
          <w:tcPr>
            <w:tcW w:w="2972" w:type="dxa"/>
          </w:tcPr>
          <w:p w14:paraId="5BDE12E4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HbA1c, %</w:t>
            </w:r>
          </w:p>
        </w:tc>
        <w:tc>
          <w:tcPr>
            <w:tcW w:w="2156" w:type="dxa"/>
          </w:tcPr>
          <w:p w14:paraId="7187A598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7BE8B738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29C9DB0D" w14:textId="060B211C" w:rsidR="00C612F7" w:rsidRPr="00B003C3" w:rsidRDefault="00D43C6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C612F7" w:rsidRPr="00B003C3" w14:paraId="6294CF5D" w14:textId="77777777" w:rsidTr="00C95B90">
        <w:tc>
          <w:tcPr>
            <w:tcW w:w="2972" w:type="dxa"/>
          </w:tcPr>
          <w:p w14:paraId="442EFA0F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&lt;7.0</w:t>
            </w:r>
          </w:p>
        </w:tc>
        <w:tc>
          <w:tcPr>
            <w:tcW w:w="2156" w:type="dxa"/>
          </w:tcPr>
          <w:p w14:paraId="593BE298" w14:textId="780EB5FF" w:rsidR="00C612F7" w:rsidRPr="00B003C3" w:rsidRDefault="00D43C6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3515(59.50)</w:t>
            </w:r>
          </w:p>
        </w:tc>
        <w:tc>
          <w:tcPr>
            <w:tcW w:w="2565" w:type="dxa"/>
          </w:tcPr>
          <w:p w14:paraId="6970D68E" w14:textId="5BC973D5" w:rsidR="00C612F7" w:rsidRPr="00B003C3" w:rsidRDefault="00D43C6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391(58.56)</w:t>
            </w:r>
          </w:p>
        </w:tc>
        <w:tc>
          <w:tcPr>
            <w:tcW w:w="2565" w:type="dxa"/>
          </w:tcPr>
          <w:p w14:paraId="28E3F0A9" w14:textId="1EAD6595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2F8C8B35" w14:textId="77777777" w:rsidTr="00C95B90">
        <w:tc>
          <w:tcPr>
            <w:tcW w:w="2972" w:type="dxa"/>
          </w:tcPr>
          <w:p w14:paraId="01E4108F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≥7.0</w:t>
            </w:r>
          </w:p>
        </w:tc>
        <w:tc>
          <w:tcPr>
            <w:tcW w:w="2156" w:type="dxa"/>
          </w:tcPr>
          <w:p w14:paraId="255BF566" w14:textId="1090BA77" w:rsidR="00C612F7" w:rsidRPr="00B003C3" w:rsidRDefault="00D43C6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675(40.50)</w:t>
            </w:r>
          </w:p>
        </w:tc>
        <w:tc>
          <w:tcPr>
            <w:tcW w:w="2565" w:type="dxa"/>
          </w:tcPr>
          <w:p w14:paraId="53E20D6B" w14:textId="73287DAA" w:rsidR="00C612F7" w:rsidRPr="00B003C3" w:rsidRDefault="00D43C6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062(41.44)</w:t>
            </w:r>
          </w:p>
        </w:tc>
        <w:tc>
          <w:tcPr>
            <w:tcW w:w="2565" w:type="dxa"/>
          </w:tcPr>
          <w:p w14:paraId="222997AB" w14:textId="3503ADA3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27BD2428" w14:textId="77777777" w:rsidTr="00C95B90">
        <w:tc>
          <w:tcPr>
            <w:tcW w:w="2972" w:type="dxa"/>
          </w:tcPr>
          <w:p w14:paraId="3DC53A5C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Diabetes medication use</w:t>
            </w:r>
          </w:p>
        </w:tc>
        <w:tc>
          <w:tcPr>
            <w:tcW w:w="2156" w:type="dxa"/>
          </w:tcPr>
          <w:p w14:paraId="525CA78C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479494AE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2A18A37D" w14:textId="7AA2EE2D" w:rsidR="00C612F7" w:rsidRPr="00B003C3" w:rsidRDefault="00D43C69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429E626A" w14:textId="77777777" w:rsidTr="00C95B90">
        <w:tc>
          <w:tcPr>
            <w:tcW w:w="2972" w:type="dxa"/>
          </w:tcPr>
          <w:p w14:paraId="1E20CF9A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No insulin or pills</w:t>
            </w:r>
          </w:p>
        </w:tc>
        <w:tc>
          <w:tcPr>
            <w:tcW w:w="2156" w:type="dxa"/>
          </w:tcPr>
          <w:p w14:paraId="6BC8FBD8" w14:textId="4E7BE289" w:rsidR="00C612F7" w:rsidRPr="00B003C3" w:rsidRDefault="00EF7193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423(40.43)</w:t>
            </w:r>
          </w:p>
        </w:tc>
        <w:tc>
          <w:tcPr>
            <w:tcW w:w="2565" w:type="dxa"/>
          </w:tcPr>
          <w:p w14:paraId="18727074" w14:textId="6B5AF5F3" w:rsidR="00C612F7" w:rsidRPr="00B003C3" w:rsidRDefault="00EF7193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843(35.10)</w:t>
            </w:r>
          </w:p>
        </w:tc>
        <w:tc>
          <w:tcPr>
            <w:tcW w:w="2565" w:type="dxa"/>
          </w:tcPr>
          <w:p w14:paraId="7950C3AA" w14:textId="27FD608F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16F2487C" w14:textId="77777777" w:rsidTr="00C95B90">
        <w:tc>
          <w:tcPr>
            <w:tcW w:w="2972" w:type="dxa"/>
          </w:tcPr>
          <w:p w14:paraId="51325718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Only diabetes pills</w:t>
            </w:r>
          </w:p>
        </w:tc>
        <w:tc>
          <w:tcPr>
            <w:tcW w:w="2156" w:type="dxa"/>
          </w:tcPr>
          <w:p w14:paraId="134424B7" w14:textId="1AA0F21B" w:rsidR="00C612F7" w:rsidRPr="00B003C3" w:rsidRDefault="00EF7193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728(42.56)</w:t>
            </w:r>
          </w:p>
        </w:tc>
        <w:tc>
          <w:tcPr>
            <w:tcW w:w="2565" w:type="dxa"/>
          </w:tcPr>
          <w:p w14:paraId="384130A9" w14:textId="4904735E" w:rsidR="00C612F7" w:rsidRPr="00B003C3" w:rsidRDefault="00EF7193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013(39.84)</w:t>
            </w:r>
          </w:p>
        </w:tc>
        <w:tc>
          <w:tcPr>
            <w:tcW w:w="2565" w:type="dxa"/>
          </w:tcPr>
          <w:p w14:paraId="37F4955E" w14:textId="340CC4F1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2CC83AE1" w14:textId="77777777" w:rsidTr="00C95B90">
        <w:tc>
          <w:tcPr>
            <w:tcW w:w="2972" w:type="dxa"/>
          </w:tcPr>
          <w:p w14:paraId="67D37AEF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Only insulin</w:t>
            </w:r>
          </w:p>
        </w:tc>
        <w:tc>
          <w:tcPr>
            <w:tcW w:w="2156" w:type="dxa"/>
          </w:tcPr>
          <w:p w14:paraId="37202460" w14:textId="46ADCFFE" w:rsidR="00C612F7" w:rsidRPr="00B003C3" w:rsidRDefault="00EF7193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438( 7.50</w:t>
            </w:r>
            <w:proofErr w:type="gramEnd"/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65" w:type="dxa"/>
          </w:tcPr>
          <w:p w14:paraId="672052E3" w14:textId="7C466A8D" w:rsidR="00C612F7" w:rsidRPr="00B003C3" w:rsidRDefault="00EF7193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361(15.55)</w:t>
            </w:r>
          </w:p>
        </w:tc>
        <w:tc>
          <w:tcPr>
            <w:tcW w:w="2565" w:type="dxa"/>
          </w:tcPr>
          <w:p w14:paraId="5E18AA66" w14:textId="265157AE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0FC62FD1" w14:textId="77777777" w:rsidTr="00C95B90">
        <w:tc>
          <w:tcPr>
            <w:tcW w:w="2972" w:type="dxa"/>
          </w:tcPr>
          <w:p w14:paraId="18878695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Pills and insulin</w:t>
            </w:r>
          </w:p>
        </w:tc>
        <w:tc>
          <w:tcPr>
            <w:tcW w:w="2156" w:type="dxa"/>
          </w:tcPr>
          <w:p w14:paraId="2242C87D" w14:textId="5E8930A6" w:rsidR="00C612F7" w:rsidRPr="00B003C3" w:rsidRDefault="00EF7193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616(9.52)</w:t>
            </w: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565" w:type="dxa"/>
          </w:tcPr>
          <w:p w14:paraId="77122C63" w14:textId="15DA0A7C" w:rsidR="00C612F7" w:rsidRPr="00B003C3" w:rsidRDefault="00EF7193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46(9.51)</w:t>
            </w: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565" w:type="dxa"/>
          </w:tcPr>
          <w:p w14:paraId="0F3DCF06" w14:textId="14BFE584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028941D9" w14:textId="77777777" w:rsidTr="00C95B90">
        <w:tc>
          <w:tcPr>
            <w:tcW w:w="2972" w:type="dxa"/>
          </w:tcPr>
          <w:p w14:paraId="41252B95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Self-reported disease</w:t>
            </w:r>
          </w:p>
        </w:tc>
        <w:tc>
          <w:tcPr>
            <w:tcW w:w="2156" w:type="dxa"/>
          </w:tcPr>
          <w:p w14:paraId="4A05D7FB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5D3BA4C1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</w:tcPr>
          <w:p w14:paraId="542C6185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2F7" w:rsidRPr="00B003C3" w14:paraId="3B3B2FF8" w14:textId="77777777" w:rsidTr="00C95B90">
        <w:tc>
          <w:tcPr>
            <w:tcW w:w="2972" w:type="dxa"/>
          </w:tcPr>
          <w:p w14:paraId="66AFE32B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2156" w:type="dxa"/>
          </w:tcPr>
          <w:p w14:paraId="04AAD174" w14:textId="30DA76A9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4234(65.75)</w:t>
            </w:r>
          </w:p>
        </w:tc>
        <w:tc>
          <w:tcPr>
            <w:tcW w:w="2565" w:type="dxa"/>
          </w:tcPr>
          <w:p w14:paraId="2831F7AE" w14:textId="0E9BA4D6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974(80.34)</w:t>
            </w:r>
          </w:p>
        </w:tc>
        <w:tc>
          <w:tcPr>
            <w:tcW w:w="2565" w:type="dxa"/>
          </w:tcPr>
          <w:p w14:paraId="1FF78BF4" w14:textId="1EC7414F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4A5B87B6" w14:textId="77777777" w:rsidTr="00C95B90">
        <w:tc>
          <w:tcPr>
            <w:tcW w:w="2972" w:type="dxa"/>
          </w:tcPr>
          <w:p w14:paraId="68AC00AD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Hyperlipidemia</w:t>
            </w:r>
          </w:p>
        </w:tc>
        <w:tc>
          <w:tcPr>
            <w:tcW w:w="2156" w:type="dxa"/>
          </w:tcPr>
          <w:p w14:paraId="29A2E6E8" w14:textId="6C7E6D45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5353(87.69)</w:t>
            </w:r>
          </w:p>
        </w:tc>
        <w:tc>
          <w:tcPr>
            <w:tcW w:w="2565" w:type="dxa"/>
          </w:tcPr>
          <w:p w14:paraId="698127FF" w14:textId="01CA2333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126(87.64)</w:t>
            </w:r>
          </w:p>
        </w:tc>
        <w:tc>
          <w:tcPr>
            <w:tcW w:w="2565" w:type="dxa"/>
          </w:tcPr>
          <w:p w14:paraId="1AE85A0D" w14:textId="70CF96E8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612F7" w:rsidRPr="00B003C3" w14:paraId="569E5861" w14:textId="77777777" w:rsidTr="00C95B90">
        <w:tc>
          <w:tcPr>
            <w:tcW w:w="2972" w:type="dxa"/>
          </w:tcPr>
          <w:p w14:paraId="347231DA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ASCVD</w:t>
            </w:r>
          </w:p>
        </w:tc>
        <w:tc>
          <w:tcPr>
            <w:tcW w:w="2156" w:type="dxa"/>
          </w:tcPr>
          <w:p w14:paraId="1BEF3EC8" w14:textId="0342CCE0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073(16.73)</w:t>
            </w:r>
          </w:p>
        </w:tc>
        <w:tc>
          <w:tcPr>
            <w:tcW w:w="2565" w:type="dxa"/>
          </w:tcPr>
          <w:p w14:paraId="4448362E" w14:textId="4FBC52B8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939(38.00)</w:t>
            </w:r>
          </w:p>
        </w:tc>
        <w:tc>
          <w:tcPr>
            <w:tcW w:w="2565" w:type="dxa"/>
          </w:tcPr>
          <w:p w14:paraId="21534D0B" w14:textId="4E2C3770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34E11F66" w14:textId="77777777" w:rsidTr="00C95B90">
        <w:tc>
          <w:tcPr>
            <w:tcW w:w="2972" w:type="dxa"/>
          </w:tcPr>
          <w:p w14:paraId="13B1736F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 xml:space="preserve">  CKD</w:t>
            </w:r>
          </w:p>
        </w:tc>
        <w:tc>
          <w:tcPr>
            <w:tcW w:w="2156" w:type="dxa"/>
          </w:tcPr>
          <w:p w14:paraId="19A615E9" w14:textId="35E4BA17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997(29.78)</w:t>
            </w:r>
          </w:p>
        </w:tc>
        <w:tc>
          <w:tcPr>
            <w:tcW w:w="2565" w:type="dxa"/>
          </w:tcPr>
          <w:p w14:paraId="13A3420C" w14:textId="40927B07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506(60.82)</w:t>
            </w:r>
          </w:p>
        </w:tc>
        <w:tc>
          <w:tcPr>
            <w:tcW w:w="2565" w:type="dxa"/>
          </w:tcPr>
          <w:p w14:paraId="792974E3" w14:textId="1AB9EC24" w:rsidR="00C612F7" w:rsidRPr="00B003C3" w:rsidRDefault="008A1FA2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12F7" w:rsidRPr="00B003C3" w14:paraId="26718327" w14:textId="77777777" w:rsidTr="00C95B90">
        <w:tc>
          <w:tcPr>
            <w:tcW w:w="2972" w:type="dxa"/>
          </w:tcPr>
          <w:p w14:paraId="3B7E5A0E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TG, mmol/L</w:t>
            </w:r>
          </w:p>
        </w:tc>
        <w:tc>
          <w:tcPr>
            <w:tcW w:w="2156" w:type="dxa"/>
          </w:tcPr>
          <w:p w14:paraId="7951A84B" w14:textId="436381D5" w:rsidR="00C612F7" w:rsidRPr="00B003C3" w:rsidRDefault="00D22F5F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.89(0.04)</w:t>
            </w:r>
          </w:p>
        </w:tc>
        <w:tc>
          <w:tcPr>
            <w:tcW w:w="2565" w:type="dxa"/>
          </w:tcPr>
          <w:p w14:paraId="4CB243F3" w14:textId="21E08E0D" w:rsidR="00C612F7" w:rsidRPr="00B003C3" w:rsidRDefault="00D22F5F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.02(0.05)</w:t>
            </w:r>
          </w:p>
        </w:tc>
        <w:tc>
          <w:tcPr>
            <w:tcW w:w="2565" w:type="dxa"/>
          </w:tcPr>
          <w:p w14:paraId="6DE5A11C" w14:textId="32CE3E76" w:rsidR="00C612F7" w:rsidRPr="00B003C3" w:rsidRDefault="00D22F5F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C612F7" w:rsidRPr="00B003C3" w14:paraId="5035BA52" w14:textId="77777777" w:rsidTr="00C95B90">
        <w:tc>
          <w:tcPr>
            <w:tcW w:w="2972" w:type="dxa"/>
          </w:tcPr>
          <w:p w14:paraId="6BC1257D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TC, mmol/L</w:t>
            </w:r>
          </w:p>
        </w:tc>
        <w:tc>
          <w:tcPr>
            <w:tcW w:w="2156" w:type="dxa"/>
          </w:tcPr>
          <w:p w14:paraId="6BC820B2" w14:textId="16F53303" w:rsidR="00C612F7" w:rsidRPr="00B003C3" w:rsidRDefault="004461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4.88(0.02)</w:t>
            </w:r>
          </w:p>
        </w:tc>
        <w:tc>
          <w:tcPr>
            <w:tcW w:w="2565" w:type="dxa"/>
          </w:tcPr>
          <w:p w14:paraId="779B4944" w14:textId="5E06FE2A" w:rsidR="00C612F7" w:rsidRPr="00B003C3" w:rsidRDefault="004461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4.93(0.03)</w:t>
            </w:r>
          </w:p>
        </w:tc>
        <w:tc>
          <w:tcPr>
            <w:tcW w:w="2565" w:type="dxa"/>
          </w:tcPr>
          <w:p w14:paraId="1B56B89B" w14:textId="3757B792" w:rsidR="00C612F7" w:rsidRPr="00B003C3" w:rsidRDefault="004461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C612F7" w:rsidRPr="00B003C3" w14:paraId="62B36FB0" w14:textId="77777777" w:rsidTr="00C95B90">
        <w:tc>
          <w:tcPr>
            <w:tcW w:w="2972" w:type="dxa"/>
          </w:tcPr>
          <w:p w14:paraId="3839C297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HDL, mmol/L</w:t>
            </w:r>
          </w:p>
        </w:tc>
        <w:tc>
          <w:tcPr>
            <w:tcW w:w="2156" w:type="dxa"/>
          </w:tcPr>
          <w:p w14:paraId="1AEAFCCA" w14:textId="50838353" w:rsidR="00C612F7" w:rsidRPr="00B003C3" w:rsidRDefault="004461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.22(0.01)</w:t>
            </w:r>
          </w:p>
        </w:tc>
        <w:tc>
          <w:tcPr>
            <w:tcW w:w="2565" w:type="dxa"/>
          </w:tcPr>
          <w:p w14:paraId="43F0945E" w14:textId="646FD4B3" w:rsidR="00C612F7" w:rsidRPr="00B003C3" w:rsidRDefault="004461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1.26(0.01)</w:t>
            </w:r>
          </w:p>
        </w:tc>
        <w:tc>
          <w:tcPr>
            <w:tcW w:w="2565" w:type="dxa"/>
          </w:tcPr>
          <w:p w14:paraId="7F78C2D2" w14:textId="02EE3C59" w:rsidR="00C612F7" w:rsidRPr="00B003C3" w:rsidRDefault="004461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12F7" w:rsidRPr="00B003C3" w14:paraId="44A65802" w14:textId="77777777" w:rsidTr="00C95B90">
        <w:tc>
          <w:tcPr>
            <w:tcW w:w="2972" w:type="dxa"/>
            <w:tcBorders>
              <w:bottom w:val="single" w:sz="4" w:space="0" w:color="auto"/>
            </w:tcBorders>
          </w:tcPr>
          <w:p w14:paraId="18D09E50" w14:textId="77777777" w:rsidR="00C612F7" w:rsidRPr="00B003C3" w:rsidRDefault="00C612F7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DL, mmol/L</w:t>
            </w: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14:paraId="165621B5" w14:textId="2784151A" w:rsidR="00C612F7" w:rsidRPr="00B003C3" w:rsidRDefault="004461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.79(0.03)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0157CA8A" w14:textId="35C5C99F" w:rsidR="00C612F7" w:rsidRPr="00B003C3" w:rsidRDefault="004461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2.72(0.04)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2001C2F0" w14:textId="25DB1E8A" w:rsidR="00C612F7" w:rsidRPr="00B003C3" w:rsidRDefault="0044619E" w:rsidP="00DF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3C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14:paraId="3C8B20E4" w14:textId="1FC7C797" w:rsidR="00C612F7" w:rsidRPr="00B003C3" w:rsidRDefault="00DF3DF4" w:rsidP="00DF3DF4">
      <w:pPr>
        <w:rPr>
          <w:rFonts w:ascii="Times New Roman" w:hAnsi="Times New Roman" w:cs="Times New Roman"/>
          <w:sz w:val="20"/>
          <w:szCs w:val="20"/>
        </w:rPr>
      </w:pPr>
      <w:r w:rsidRPr="00B003C3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B003C3">
        <w:rPr>
          <w:rFonts w:ascii="Times New Roman" w:hAnsi="Times New Roman" w:cs="Times New Roman"/>
          <w:sz w:val="20"/>
          <w:szCs w:val="20"/>
        </w:rPr>
        <w:t xml:space="preserve"> </w:t>
      </w:r>
      <w:r w:rsidR="00C612F7" w:rsidRPr="00B003C3">
        <w:rPr>
          <w:rFonts w:ascii="Times New Roman" w:hAnsi="Times New Roman" w:cs="Times New Roman"/>
          <w:sz w:val="20"/>
          <w:szCs w:val="20"/>
        </w:rPr>
        <w:t>Data are numbers (percentages) unless otherwise indicated. All estimates accounted for complex survey designs, and all percentages were weighted.</w:t>
      </w:r>
    </w:p>
    <w:p w14:paraId="40798E57" w14:textId="77777777" w:rsidR="00C612F7" w:rsidRPr="00B003C3" w:rsidRDefault="00C612F7" w:rsidP="00DF3DF4">
      <w:pPr>
        <w:rPr>
          <w:rFonts w:ascii="Times New Roman" w:hAnsi="Times New Roman" w:cs="Times New Roman"/>
          <w:sz w:val="20"/>
          <w:szCs w:val="20"/>
        </w:rPr>
      </w:pPr>
      <w:r w:rsidRPr="00B003C3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B003C3">
        <w:rPr>
          <w:rFonts w:ascii="Times New Roman" w:hAnsi="Times New Roman" w:cs="Times New Roman"/>
          <w:sz w:val="20"/>
          <w:szCs w:val="20"/>
        </w:rPr>
        <w:t xml:space="preserve"> BMI, body mass index (calculated as weight in kilograms divided by height in meters squared); HEI, Healthy Eating Index; MET, metabolic equivalent; HbA1c, glycated hemoglobin A1c; NHANES, National Health </w:t>
      </w:r>
      <w:proofErr w:type="spellStart"/>
      <w:proofErr w:type="gramStart"/>
      <w:r w:rsidRPr="00B003C3">
        <w:rPr>
          <w:rFonts w:ascii="Times New Roman" w:hAnsi="Times New Roman" w:cs="Times New Roman"/>
          <w:sz w:val="20"/>
          <w:szCs w:val="20"/>
        </w:rPr>
        <w:t>an</w:t>
      </w:r>
      <w:proofErr w:type="spellEnd"/>
      <w:proofErr w:type="gramEnd"/>
      <w:r w:rsidRPr="00B003C3">
        <w:rPr>
          <w:rFonts w:ascii="Times New Roman" w:hAnsi="Times New Roman" w:cs="Times New Roman"/>
          <w:sz w:val="20"/>
          <w:szCs w:val="20"/>
        </w:rPr>
        <w:t xml:space="preserve"> Nutrition Examination Survey.</w:t>
      </w:r>
    </w:p>
    <w:p w14:paraId="12EF5376" w14:textId="77777777" w:rsidR="00CD7CB0" w:rsidRPr="00B003C3" w:rsidRDefault="00CD7CB0" w:rsidP="00DF3DF4">
      <w:pPr>
        <w:rPr>
          <w:rFonts w:ascii="Times New Roman" w:hAnsi="Times New Roman" w:cs="Times New Roman"/>
          <w:sz w:val="20"/>
          <w:szCs w:val="20"/>
        </w:rPr>
      </w:pPr>
    </w:p>
    <w:sectPr w:rsidR="00CD7CB0" w:rsidRPr="00B003C3" w:rsidSect="004A5CDE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B178D" w14:textId="77777777" w:rsidR="00657876" w:rsidRDefault="00657876" w:rsidP="00C612F7">
      <w:r>
        <w:separator/>
      </w:r>
    </w:p>
  </w:endnote>
  <w:endnote w:type="continuationSeparator" w:id="0">
    <w:p w14:paraId="07A35ECD" w14:textId="77777777" w:rsidR="00657876" w:rsidRDefault="00657876" w:rsidP="00C61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E4279" w14:textId="77777777" w:rsidR="00657876" w:rsidRDefault="00657876" w:rsidP="00C612F7">
      <w:r>
        <w:separator/>
      </w:r>
    </w:p>
  </w:footnote>
  <w:footnote w:type="continuationSeparator" w:id="0">
    <w:p w14:paraId="3638EFA5" w14:textId="77777777" w:rsidR="00657876" w:rsidRDefault="00657876" w:rsidP="00C61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47E"/>
    <w:rsid w:val="000356A7"/>
    <w:rsid w:val="0006753C"/>
    <w:rsid w:val="000D7002"/>
    <w:rsid w:val="00176D90"/>
    <w:rsid w:val="00180F78"/>
    <w:rsid w:val="001C4F78"/>
    <w:rsid w:val="003A5789"/>
    <w:rsid w:val="003F6E49"/>
    <w:rsid w:val="0044619E"/>
    <w:rsid w:val="004A5CDE"/>
    <w:rsid w:val="005D0CA2"/>
    <w:rsid w:val="00613DB3"/>
    <w:rsid w:val="0061747E"/>
    <w:rsid w:val="00657876"/>
    <w:rsid w:val="007A2311"/>
    <w:rsid w:val="00895703"/>
    <w:rsid w:val="008A1FA2"/>
    <w:rsid w:val="00901ACC"/>
    <w:rsid w:val="0090740E"/>
    <w:rsid w:val="0094239E"/>
    <w:rsid w:val="00986A07"/>
    <w:rsid w:val="00A1228D"/>
    <w:rsid w:val="00AB1D8F"/>
    <w:rsid w:val="00B003C3"/>
    <w:rsid w:val="00B052F6"/>
    <w:rsid w:val="00B922D1"/>
    <w:rsid w:val="00C612F7"/>
    <w:rsid w:val="00C6627A"/>
    <w:rsid w:val="00CD7CB0"/>
    <w:rsid w:val="00D22F5F"/>
    <w:rsid w:val="00D26221"/>
    <w:rsid w:val="00D27F22"/>
    <w:rsid w:val="00D43C69"/>
    <w:rsid w:val="00DD1A7C"/>
    <w:rsid w:val="00DF2B90"/>
    <w:rsid w:val="00DF3DF4"/>
    <w:rsid w:val="00E60EB1"/>
    <w:rsid w:val="00EF7193"/>
    <w:rsid w:val="00F74C0D"/>
    <w:rsid w:val="00FB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66C56"/>
  <w15:chartTrackingRefBased/>
  <w15:docId w15:val="{3D25B0B3-26EE-4E76-A827-16136B75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2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2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2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2F7"/>
    <w:rPr>
      <w:sz w:val="18"/>
      <w:szCs w:val="18"/>
    </w:rPr>
  </w:style>
  <w:style w:type="table" w:styleId="a7">
    <w:name w:val="Table Grid"/>
    <w:basedOn w:val="a1"/>
    <w:uiPriority w:val="39"/>
    <w:rsid w:val="00C6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32</cp:revision>
  <dcterms:created xsi:type="dcterms:W3CDTF">2023-06-14T13:15:00Z</dcterms:created>
  <dcterms:modified xsi:type="dcterms:W3CDTF">2023-08-18T00:38:00Z</dcterms:modified>
</cp:coreProperties>
</file>